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495E2" w14:textId="16FD6F51" w:rsidR="004627FD" w:rsidRPr="000D0E5A" w:rsidRDefault="004627FD" w:rsidP="00C01E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T</w:t>
      </w:r>
      <w:r w:rsidRPr="000D0E5A">
        <w:rPr>
          <w:rFonts w:ascii="Times New Roman" w:hAnsi="Times New Roman" w:cs="Times New Roman"/>
        </w:rPr>
        <w:t xml:space="preserve">able </w:t>
      </w:r>
      <w:r w:rsidR="003358D0">
        <w:rPr>
          <w:rFonts w:ascii="Times New Roman" w:hAnsi="Times New Roman" w:cs="Times New Roman"/>
        </w:rPr>
        <w:t>1</w:t>
      </w:r>
      <w:r w:rsidRPr="000D0E5A">
        <w:rPr>
          <w:rFonts w:ascii="Times New Roman" w:hAnsi="Times New Roman" w:cs="Times New Roman"/>
        </w:rPr>
        <w:t>. Baseline Characteristics of Included Studies</w:t>
      </w:r>
    </w:p>
    <w:tbl>
      <w:tblPr>
        <w:tblStyle w:val="TableGrid"/>
        <w:tblpPr w:leftFromText="180" w:rightFromText="180" w:vertAnchor="text" w:horzAnchor="margin" w:tblpXSpec="center" w:tblpY="229"/>
        <w:tblW w:w="1044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350"/>
        <w:gridCol w:w="1440"/>
        <w:gridCol w:w="90"/>
        <w:gridCol w:w="1080"/>
        <w:gridCol w:w="360"/>
        <w:gridCol w:w="1440"/>
        <w:gridCol w:w="1350"/>
        <w:gridCol w:w="1260"/>
      </w:tblGrid>
      <w:tr w:rsidR="002F7202" w:rsidRPr="004F743B" w14:paraId="24A5487A" w14:textId="22E6D8BC" w:rsidTr="001D2692">
        <w:trPr>
          <w:cantSplit/>
          <w:trHeight w:val="977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4C6B055" w14:textId="77777777" w:rsidR="002F7202" w:rsidRPr="004F743B" w:rsidRDefault="002F7202" w:rsidP="00C01E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58103063"/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BD99E5C" w14:textId="0316D546" w:rsidR="002F7202" w:rsidRPr="004F743B" w:rsidRDefault="002F7202" w:rsidP="00C01E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t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et al 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8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9CF27D" w14:textId="18575289" w:rsidR="002F7202" w:rsidRPr="004F743B" w:rsidRDefault="002F7202" w:rsidP="00C01E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rilla, et al 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0F4854" w14:textId="26B3972E" w:rsidR="002F7202" w:rsidRPr="004F743B" w:rsidRDefault="002F7202" w:rsidP="00C01E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et al 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0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B568AB8" w14:textId="01F8C828" w:rsidR="002F7202" w:rsidRPr="004F743B" w:rsidRDefault="002F7202" w:rsidP="00C01E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sullo, et al 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2148446" w14:textId="286BC2F4" w:rsidR="002F7202" w:rsidRPr="004F743B" w:rsidRDefault="002F7202" w:rsidP="00C01E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eg, et al 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8231338" w14:textId="57489B06" w:rsidR="002F7202" w:rsidRPr="004F743B" w:rsidRDefault="002F7202" w:rsidP="00C01E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Xu, et al 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</w:tr>
      <w:tr w:rsidR="002F7202" w:rsidRPr="004F743B" w14:paraId="7DC3EB66" w14:textId="088E54C1" w:rsidTr="001D2692">
        <w:trPr>
          <w:cantSplit/>
          <w:trHeight w:val="1719"/>
        </w:trPr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3DA47D5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02BC94" w14:textId="77777777" w:rsidR="002F7202" w:rsidRPr="00742829" w:rsidRDefault="002F7202" w:rsidP="006326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428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udy Arm</w:t>
            </w:r>
          </w:p>
          <w:p w14:paraId="3C093988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F0DFFC" w14:textId="042A809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5BCDAE9F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0EF10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673FB2E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77EF7F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2BC889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8EABD" w14:textId="0BAE0BC6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  <w:p w14:paraId="59122CA0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46D968" w14:textId="42F315B4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1E0F381C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E84F08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CBCFA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5A78D8" w14:textId="6DA7E05D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47DACEE2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3F9AD4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</w:tcBorders>
          </w:tcPr>
          <w:p w14:paraId="132391FB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A4114A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382C2E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3DAEB" w14:textId="6067950E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  <w:p w14:paraId="03F24D1B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84AF39" w14:textId="1CFAC379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</w:tcPr>
          <w:p w14:paraId="5A42C9D7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46166C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D6FFF4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2621DD" w14:textId="24ED6343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36EDD62E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3E73B5" w14:textId="6B548AE6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FE9CE28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96A17D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BDDA6E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717345" w14:textId="58CF05AC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295FF895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D02FCA" w14:textId="66F3C66D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AC6330D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A124F4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139D6C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8B30F2" w14:textId="1ED3B670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2EE17F5E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E00F9E" w14:textId="6D60500F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2F7202" w:rsidRPr="004F743B" w14:paraId="0240F086" w14:textId="1E9EB998" w:rsidTr="001D2692">
        <w:trPr>
          <w:cantSplit/>
          <w:trHeight w:val="1431"/>
        </w:trPr>
        <w:tc>
          <w:tcPr>
            <w:tcW w:w="2070" w:type="dxa"/>
            <w:tcBorders>
              <w:top w:val="nil"/>
            </w:tcBorders>
          </w:tcPr>
          <w:p w14:paraId="602AA170" w14:textId="77777777" w:rsidR="002F7202" w:rsidRPr="00742829" w:rsidRDefault="002F7202" w:rsidP="006326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428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</w:t>
            </w:r>
          </w:p>
          <w:p w14:paraId="5E80296A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C1BEA4" w14:textId="6B4253F0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24BB9271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EDAC14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350" w:type="dxa"/>
            <w:tcBorders>
              <w:top w:val="nil"/>
            </w:tcBorders>
          </w:tcPr>
          <w:p w14:paraId="6CDFF05F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559D5" w14:textId="33CA4082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241AD1" w14:textId="29A4A6F4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3</w:t>
            </w:r>
          </w:p>
          <w:p w14:paraId="7025A6FA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83C9F7" w14:textId="2928D191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40" w:type="dxa"/>
            <w:tcBorders>
              <w:top w:val="nil"/>
            </w:tcBorders>
          </w:tcPr>
          <w:p w14:paraId="2DE80064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63D951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94BBDC" w14:textId="1CC6ED1C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09F7D30C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82AF6" w14:textId="7AC11BA9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170" w:type="dxa"/>
            <w:gridSpan w:val="2"/>
            <w:tcBorders>
              <w:top w:val="nil"/>
            </w:tcBorders>
          </w:tcPr>
          <w:p w14:paraId="4E44CA4D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11C8E2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5468F0" w14:textId="4FAE0C15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24A62B5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B970FA" w14:textId="1554BC3B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gridSpan w:val="2"/>
            <w:tcBorders>
              <w:top w:val="nil"/>
            </w:tcBorders>
          </w:tcPr>
          <w:p w14:paraId="472FFBA4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D58DBC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B1FE5" w14:textId="08693D14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  <w:p w14:paraId="54F34951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5079F3" w14:textId="6A6DA329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E632ABA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6D6B1E66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7A2092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406213" w14:textId="2D6DB65F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1FF2EFF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BABA0B" w14:textId="5AE994AD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</w:tcBorders>
          </w:tcPr>
          <w:p w14:paraId="677FDD75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5FCAD0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F46A54" w14:textId="2D7DEC00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239FC70C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3E97B" w14:textId="57472A9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28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2F7202" w:rsidRPr="004F743B" w14:paraId="08BFCE45" w14:textId="7E774D82" w:rsidTr="001D2692">
        <w:trPr>
          <w:cantSplit/>
          <w:trHeight w:val="1620"/>
        </w:trPr>
        <w:tc>
          <w:tcPr>
            <w:tcW w:w="2070" w:type="dxa"/>
          </w:tcPr>
          <w:p w14:paraId="1057FA2F" w14:textId="0B759924" w:rsidR="002F7202" w:rsidRPr="00742829" w:rsidRDefault="002F7202" w:rsidP="006326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428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n</w:t>
            </w:r>
            <w:r w:rsidRPr="007428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(%)</w:t>
            </w:r>
          </w:p>
          <w:p w14:paraId="1A2584B7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D1C048" w14:textId="77777777" w:rsidR="002F7202" w:rsidRPr="004F743B" w:rsidRDefault="002F7202" w:rsidP="0094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273B4228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65B2C1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350" w:type="dxa"/>
          </w:tcPr>
          <w:p w14:paraId="3764D620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77530E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A1A3A" w14:textId="015513FA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 (75)</w:t>
            </w:r>
          </w:p>
          <w:p w14:paraId="4C8CEA40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038884" w14:textId="272974AD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 (73.81)</w:t>
            </w:r>
          </w:p>
        </w:tc>
        <w:tc>
          <w:tcPr>
            <w:tcW w:w="1440" w:type="dxa"/>
          </w:tcPr>
          <w:p w14:paraId="0399260B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531AA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5F0D0A" w14:textId="74406A2D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64.3)</w:t>
            </w:r>
          </w:p>
          <w:p w14:paraId="69842101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3248B" w14:textId="7F7189B0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70)</w:t>
            </w:r>
          </w:p>
        </w:tc>
        <w:tc>
          <w:tcPr>
            <w:tcW w:w="1170" w:type="dxa"/>
            <w:gridSpan w:val="2"/>
          </w:tcPr>
          <w:p w14:paraId="66CDA1AA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BFE74C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194811" w14:textId="70D73204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 (90)</w:t>
            </w:r>
          </w:p>
          <w:p w14:paraId="2EEE9EF3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54A3E6" w14:textId="75487443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 (86.7)</w:t>
            </w:r>
          </w:p>
        </w:tc>
        <w:tc>
          <w:tcPr>
            <w:tcW w:w="1800" w:type="dxa"/>
            <w:gridSpan w:val="2"/>
          </w:tcPr>
          <w:p w14:paraId="31207D4E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73EF81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B7FD5B" w14:textId="3EC470B3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69.6)</w:t>
            </w:r>
          </w:p>
          <w:p w14:paraId="757F6F8F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7C98B" w14:textId="556147AC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65.8)</w:t>
            </w:r>
          </w:p>
        </w:tc>
        <w:tc>
          <w:tcPr>
            <w:tcW w:w="1350" w:type="dxa"/>
          </w:tcPr>
          <w:p w14:paraId="3B2BB86E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4F331F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8F9F6" w14:textId="248368DB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79)</w:t>
            </w:r>
          </w:p>
          <w:p w14:paraId="5A4A3A11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A28700" w14:textId="2B2DE151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78)</w:t>
            </w:r>
          </w:p>
        </w:tc>
        <w:tc>
          <w:tcPr>
            <w:tcW w:w="1260" w:type="dxa"/>
          </w:tcPr>
          <w:p w14:paraId="3221E943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FE764C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0D1BFA" w14:textId="5E081834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97.06)</w:t>
            </w:r>
          </w:p>
          <w:p w14:paraId="1BF6FB8C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1CE666" w14:textId="79CE6051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96.84)</w:t>
            </w:r>
          </w:p>
        </w:tc>
      </w:tr>
      <w:tr w:rsidR="002F7202" w:rsidRPr="004F743B" w14:paraId="09FC78DE" w14:textId="1C068265" w:rsidTr="001D2692">
        <w:trPr>
          <w:cantSplit/>
          <w:trHeight w:val="771"/>
        </w:trPr>
        <w:tc>
          <w:tcPr>
            <w:tcW w:w="2070" w:type="dxa"/>
          </w:tcPr>
          <w:p w14:paraId="4158E03E" w14:textId="77777777" w:rsidR="002F7202" w:rsidRPr="00960A43" w:rsidRDefault="002F7202" w:rsidP="006326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60A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rdiac Parameters</w:t>
            </w:r>
          </w:p>
        </w:tc>
        <w:tc>
          <w:tcPr>
            <w:tcW w:w="1350" w:type="dxa"/>
          </w:tcPr>
          <w:p w14:paraId="47FED173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5B5F582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14:paraId="00982FB5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696ADE0F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3D5E534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FC6D594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7202" w:rsidRPr="004F743B" w14:paraId="130EAB95" w14:textId="664E8DA8" w:rsidTr="001D2692">
        <w:trPr>
          <w:cantSplit/>
          <w:trHeight w:val="1665"/>
        </w:trPr>
        <w:tc>
          <w:tcPr>
            <w:tcW w:w="2070" w:type="dxa"/>
          </w:tcPr>
          <w:p w14:paraId="35B597EB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04584562"/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Ejection Fraction (%)</w:t>
            </w:r>
          </w:p>
          <w:p w14:paraId="1291DFDA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BE2B51" w14:textId="77777777" w:rsidR="002F7202" w:rsidRPr="004F743B" w:rsidRDefault="002F7202" w:rsidP="0094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5CB2A150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E35733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350" w:type="dxa"/>
          </w:tcPr>
          <w:p w14:paraId="677C8DB0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549758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3EE5DC" w14:textId="6186644F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  <w:p w14:paraId="6004E90F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6DD0DF" w14:textId="19C8F045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37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440" w:type="dxa"/>
          </w:tcPr>
          <w:p w14:paraId="0AF2CE7C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E82BDD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E77555" w14:textId="088A16B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28D129F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104850" w14:textId="2D9D59C8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</w:tcPr>
          <w:p w14:paraId="50B2E3C7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D92467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567ED4" w14:textId="7A2DD476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34C44CA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F7AE96" w14:textId="1A68FA0D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  <w:gridSpan w:val="2"/>
          </w:tcPr>
          <w:p w14:paraId="7BF1629E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614C18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B128F0" w14:textId="45B6B740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  <w:p w14:paraId="7223794D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7C282C" w14:textId="21DDA21F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350" w:type="dxa"/>
          </w:tcPr>
          <w:p w14:paraId="161E078A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13EDA9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912C89" w14:textId="7EC2CB54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.0 </w:t>
            </w:r>
          </w:p>
          <w:p w14:paraId="586649D4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B1D7C" w14:textId="21722C2D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260" w:type="dxa"/>
          </w:tcPr>
          <w:p w14:paraId="7C170538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03A1F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3265A4" w14:textId="2658335C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46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  <w:p w14:paraId="73722F20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86C3B3" w14:textId="296186FB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30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</w:tr>
      <w:bookmarkEnd w:id="1"/>
      <w:tr w:rsidR="002F7202" w:rsidRPr="004F743B" w14:paraId="3BAFC202" w14:textId="25D84F72" w:rsidTr="001D2692">
        <w:trPr>
          <w:cantSplit/>
          <w:trHeight w:val="1611"/>
        </w:trPr>
        <w:tc>
          <w:tcPr>
            <w:tcW w:w="2070" w:type="dxa"/>
          </w:tcPr>
          <w:p w14:paraId="34D928DA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Heart Rate (beats/min)</w:t>
            </w:r>
          </w:p>
          <w:p w14:paraId="0A01161B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A71B5" w14:textId="77777777" w:rsidR="002F7202" w:rsidRPr="004F743B" w:rsidRDefault="002F7202" w:rsidP="0094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7D467AB5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DE6D50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350" w:type="dxa"/>
          </w:tcPr>
          <w:p w14:paraId="42CBF294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25E04C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1A96DB" w14:textId="79DD90D5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5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  <w:p w14:paraId="4C1A21D4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90ACCA" w14:textId="4167BA62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70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1440" w:type="dxa"/>
          </w:tcPr>
          <w:p w14:paraId="46419501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FE161D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32CB5" w14:textId="3FC53BD2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  <w:p w14:paraId="00F6CAE3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D2239C" w14:textId="32013C3F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170" w:type="dxa"/>
            <w:gridSpan w:val="2"/>
          </w:tcPr>
          <w:p w14:paraId="16ACD38B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3C3F7D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5CAB9D" w14:textId="3414B415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F307862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8712FB" w14:textId="29520B18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00" w:type="dxa"/>
            <w:gridSpan w:val="2"/>
          </w:tcPr>
          <w:p w14:paraId="45EFF6AF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D766B3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8BB3AC" w14:textId="7B8E2A7C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D78B4BD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BA75AC" w14:textId="45CD99B2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0E413E79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066C83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DE583" w14:textId="349AFF3C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DDA993F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35EABE" w14:textId="68F540AA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60" w:type="dxa"/>
          </w:tcPr>
          <w:p w14:paraId="7D7B413A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8255D6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23F80A" w14:textId="2A8756BC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EF76DF" w14:textId="6B1BACE0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2AAFF752" w14:textId="30B08126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7202" w:rsidRPr="004F743B" w14:paraId="1AB36260" w14:textId="77777777" w:rsidTr="001D2692">
        <w:trPr>
          <w:cantSplit/>
          <w:trHeight w:val="1611"/>
        </w:trPr>
        <w:tc>
          <w:tcPr>
            <w:tcW w:w="2070" w:type="dxa"/>
          </w:tcPr>
          <w:p w14:paraId="41A46276" w14:textId="06BC869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oponin I</w:t>
            </w:r>
          </w:p>
          <w:p w14:paraId="5A62221B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C34C77" w14:textId="1E8646A6" w:rsidR="002F7202" w:rsidRPr="004F743B" w:rsidRDefault="002F7202" w:rsidP="0094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3C591EDD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9BAB25" w14:textId="4201CF84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350" w:type="dxa"/>
          </w:tcPr>
          <w:p w14:paraId="1AEF9788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950BD4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F3B28A" w14:textId="2F34605A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162C74" w14:textId="4372ADBF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14:paraId="6E504ABB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FCD8A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0FD73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6BD02C" w14:textId="48B0C136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26B41271" w14:textId="1EC362C4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14:paraId="1DCC4048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CAC99F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A5ACD4" w14:textId="01BD67E1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43994" w14:textId="34D3050E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65344AA5" w14:textId="0BE59623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20EBE8FF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564D17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D825A7" w14:textId="1EFA61B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293748" w14:textId="386D6040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222094BA" w14:textId="6541D248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62BC037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79BC2C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34B4B0" w14:textId="2488C830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046919" w14:textId="6FAAFB3F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56F675EA" w14:textId="2E74AA23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60C900F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F69D1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8B2CA7" w14:textId="7B12C791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47</w:t>
            </w:r>
          </w:p>
          <w:p w14:paraId="0D3CBF37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1683C0" w14:textId="79837079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7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23</w:t>
            </w:r>
          </w:p>
        </w:tc>
      </w:tr>
      <w:tr w:rsidR="002F7202" w:rsidRPr="004F743B" w14:paraId="135DEDBB" w14:textId="40266E75" w:rsidTr="001D2692">
        <w:trPr>
          <w:cantSplit/>
          <w:trHeight w:val="744"/>
        </w:trPr>
        <w:tc>
          <w:tcPr>
            <w:tcW w:w="2070" w:type="dxa"/>
            <w:tcBorders>
              <w:bottom w:val="nil"/>
            </w:tcBorders>
          </w:tcPr>
          <w:p w14:paraId="60B28990" w14:textId="47689ACD" w:rsidR="002F7202" w:rsidRPr="00960A43" w:rsidRDefault="002F7202" w:rsidP="006326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RI Parameters</w:t>
            </w:r>
          </w:p>
        </w:tc>
        <w:tc>
          <w:tcPr>
            <w:tcW w:w="1350" w:type="dxa"/>
            <w:tcBorders>
              <w:bottom w:val="nil"/>
            </w:tcBorders>
          </w:tcPr>
          <w:p w14:paraId="055DAF4B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14:paraId="761A782E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nil"/>
            </w:tcBorders>
          </w:tcPr>
          <w:p w14:paraId="708175CB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bottom w:val="nil"/>
            </w:tcBorders>
          </w:tcPr>
          <w:p w14:paraId="3190DAF8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1D2D1711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65DA98C7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23ED94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7202" w:rsidRPr="004F743B" w14:paraId="4E4EE436" w14:textId="76C50CA0" w:rsidTr="001D2692">
        <w:trPr>
          <w:cantSplit/>
          <w:trHeight w:val="1629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43706A8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73E28" w14:textId="22E0C4A0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EDV (ml)</w:t>
            </w:r>
          </w:p>
          <w:p w14:paraId="76E890B8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5121DA" w14:textId="77777777" w:rsidR="002F7202" w:rsidRPr="004F743B" w:rsidRDefault="002F7202" w:rsidP="0094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7CAC9EEE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5A1D7B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02B35E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A80273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2E5CC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E68BCA" w14:textId="2CEA88EA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15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  <w:p w14:paraId="7F8DA590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1575B4" w14:textId="370A6EE2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98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5165E9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BF8EA9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D0BC45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C7A969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F55313" w14:textId="0B80AF09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0482DFEC" w14:textId="2C59F413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511D0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19316E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8A0CC5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18CA2A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109CFB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2F611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86BC73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F86332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02195B" w14:textId="671F09B1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6D9125FA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9387A2" w14:textId="5A0BDC23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C73369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0C09CD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E0E253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5776BA" w14:textId="0CF6B6AE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.5</w:t>
            </w:r>
          </w:p>
          <w:p w14:paraId="6FCAD998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7278B0" w14:textId="0727626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6.0 </w:t>
            </w:r>
          </w:p>
          <w:p w14:paraId="008CDDD8" w14:textId="4BD16C3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275C25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06C584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D44899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F1E1EF" w14:textId="7E86368B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91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72</w:t>
            </w:r>
          </w:p>
          <w:p w14:paraId="56756B2F" w14:textId="0F72386D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9DD059" w14:textId="26E0DEBB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72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20</w:t>
            </w:r>
          </w:p>
        </w:tc>
      </w:tr>
      <w:tr w:rsidR="002F7202" w:rsidRPr="004F743B" w14:paraId="454C86F4" w14:textId="1FD28D52" w:rsidTr="001D2692">
        <w:trPr>
          <w:cantSplit/>
          <w:trHeight w:val="1530"/>
        </w:trPr>
        <w:tc>
          <w:tcPr>
            <w:tcW w:w="2070" w:type="dxa"/>
            <w:tcBorders>
              <w:top w:val="nil"/>
            </w:tcBorders>
          </w:tcPr>
          <w:p w14:paraId="4395CB73" w14:textId="5EB49954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ESV (ml)</w:t>
            </w:r>
          </w:p>
          <w:p w14:paraId="64AAE0D4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8C6FFA" w14:textId="77777777" w:rsidR="002F7202" w:rsidRPr="004F743B" w:rsidRDefault="002F7202" w:rsidP="0094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6DA58F1B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FE3BE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350" w:type="dxa"/>
            <w:tcBorders>
              <w:top w:val="nil"/>
            </w:tcBorders>
          </w:tcPr>
          <w:p w14:paraId="5421C823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07CA5F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EB6851" w14:textId="284AB64C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2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  <w:p w14:paraId="5A0DC20B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D9F8EF" w14:textId="06243D81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70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1440" w:type="dxa"/>
            <w:tcBorders>
              <w:top w:val="nil"/>
            </w:tcBorders>
          </w:tcPr>
          <w:p w14:paraId="312FD9F8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C9BD36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00193C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7D58BC" w14:textId="00C1FC7E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274A453F" w14:textId="20BB0361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</w:tcBorders>
          </w:tcPr>
          <w:p w14:paraId="674F4C4A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E9AE2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F8AE6F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48CC78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  <w:gridSpan w:val="2"/>
            <w:tcBorders>
              <w:top w:val="nil"/>
            </w:tcBorders>
          </w:tcPr>
          <w:p w14:paraId="54D8B989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52A17A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097D98" w14:textId="10A95AB4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  <w:p w14:paraId="215D9BBB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23F382" w14:textId="4B18F671" w:rsidR="002F7202" w:rsidRPr="000B0446" w:rsidRDefault="002F7202" w:rsidP="00632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350" w:type="dxa"/>
            <w:tcBorders>
              <w:top w:val="nil"/>
            </w:tcBorders>
          </w:tcPr>
          <w:p w14:paraId="2B417A0D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F40491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5FD8DC" w14:textId="17EE9494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  <w:p w14:paraId="050F53E1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119E34" w14:textId="39B4463C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260" w:type="dxa"/>
            <w:tcBorders>
              <w:top w:val="nil"/>
            </w:tcBorders>
          </w:tcPr>
          <w:p w14:paraId="16EF04F7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9E2390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C72F1E" w14:textId="4D9560D0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0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  <w:p w14:paraId="6C9819AF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6769A4" w14:textId="30A47F23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50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84</w:t>
            </w:r>
          </w:p>
        </w:tc>
      </w:tr>
      <w:tr w:rsidR="002F7202" w:rsidRPr="004F743B" w14:paraId="7AF0060D" w14:textId="4DA66366" w:rsidTr="001D2692">
        <w:trPr>
          <w:cantSplit/>
          <w:trHeight w:val="621"/>
        </w:trPr>
        <w:tc>
          <w:tcPr>
            <w:tcW w:w="2070" w:type="dxa"/>
          </w:tcPr>
          <w:p w14:paraId="23E21855" w14:textId="69F18558" w:rsidR="002F7202" w:rsidRPr="00960A43" w:rsidRDefault="002F7202" w:rsidP="006326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dications</w:t>
            </w:r>
          </w:p>
        </w:tc>
        <w:tc>
          <w:tcPr>
            <w:tcW w:w="1350" w:type="dxa"/>
          </w:tcPr>
          <w:p w14:paraId="3CA4C0AB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7802D9A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14:paraId="2B621961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6D746D0F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688DBF3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B6ACAB9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7202" w:rsidRPr="004F743B" w14:paraId="66D23198" w14:textId="4BBE486B" w:rsidTr="001D2692">
        <w:trPr>
          <w:cantSplit/>
          <w:trHeight w:val="1413"/>
        </w:trPr>
        <w:tc>
          <w:tcPr>
            <w:tcW w:w="2070" w:type="dxa"/>
            <w:tcBorders>
              <w:bottom w:val="nil"/>
            </w:tcBorders>
          </w:tcPr>
          <w:p w14:paraId="652521D2" w14:textId="19FA419F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-blocker</w:t>
            </w:r>
          </w:p>
          <w:p w14:paraId="5C8F744B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B0A41C" w14:textId="77777777" w:rsidR="002F7202" w:rsidRPr="004F743B" w:rsidRDefault="002F7202" w:rsidP="0094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26D1348E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D9F3D1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350" w:type="dxa"/>
            <w:tcBorders>
              <w:bottom w:val="nil"/>
            </w:tcBorders>
          </w:tcPr>
          <w:p w14:paraId="44659BE7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1ABBAC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9E6549" w14:textId="11559A68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  <w:p w14:paraId="14A09D61" w14:textId="72E9CDDC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8B62F7" w14:textId="5E06FDEF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0C24F61" w14:textId="2C0DA14B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14:paraId="696C1E78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D9C086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BBDA35" w14:textId="443DCA4E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8AECABD" w14:textId="42E82695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1CF91E" w14:textId="73DCF7DC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4A4AA4C" w14:textId="7D6624F2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nil"/>
            </w:tcBorders>
          </w:tcPr>
          <w:p w14:paraId="7C260630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C864CF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D03F53" w14:textId="2B57527A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  <w:p w14:paraId="6CBF5F18" w14:textId="3783B3D0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95FC24" w14:textId="6E00F59C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  <w:p w14:paraId="0B1A4319" w14:textId="0C857873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bottom w:val="nil"/>
            </w:tcBorders>
          </w:tcPr>
          <w:p w14:paraId="098CD7F3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452BCA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DCC29" w14:textId="584508F9" w:rsidR="002F7202" w:rsidRDefault="002F7202" w:rsidP="00BA6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76</w:t>
            </w:r>
          </w:p>
          <w:p w14:paraId="6AEA4095" w14:textId="428D9DFB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F26D4A" w14:textId="2E8DC57B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17E0A66" w14:textId="6DD2EBA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6B61CC29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E22A52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E5524" w14:textId="04CAC91C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7142291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953F9D" w14:textId="4B0BD114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</w:tcPr>
          <w:p w14:paraId="19B6357E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ED2E0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5CCCBD" w14:textId="02CB184C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4F642265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27681F" w14:textId="3B1F0015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2F7202" w:rsidRPr="004F743B" w14:paraId="432BA3E0" w14:textId="3CADA26B" w:rsidTr="001D2692">
        <w:trPr>
          <w:cantSplit/>
          <w:trHeight w:val="157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3F59BC" w14:textId="7EB5F91B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ns</w:t>
            </w:r>
          </w:p>
          <w:p w14:paraId="02627E0E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8AA333" w14:textId="4E91571E" w:rsidR="002F7202" w:rsidRPr="004F743B" w:rsidRDefault="002F7202" w:rsidP="0094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3CA39347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5DAAA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5C2786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6515EC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6DB32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1A4592" w14:textId="6DAD3BB0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EBB59F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A38ED3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AE415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29D5B0" w14:textId="199838EB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78F7A14B" w14:textId="4606CD39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EBA6C" w14:textId="77777777" w:rsidR="002F7202" w:rsidRPr="004F743B" w:rsidRDefault="002F7202" w:rsidP="00632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2AEC9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A7F7B7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D6DEC8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F70A9" w14:textId="77777777" w:rsidR="002F7202" w:rsidRPr="004F743B" w:rsidRDefault="002F7202" w:rsidP="00632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91E4BA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008B8A" w14:textId="45261775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0D58AAB3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F5EA0C" w14:textId="1F1D1068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20C20C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C13196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97F833" w14:textId="31B488F3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3C19728D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C63A4" w14:textId="4239EA79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974AF2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22DA84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5C10F" w14:textId="1AF4D4BD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2E6C44C0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64D99" w14:textId="7EFBCF6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2F7202" w:rsidRPr="004F743B" w14:paraId="05154D27" w14:textId="77777777" w:rsidTr="001D2692">
        <w:trPr>
          <w:cantSplit/>
          <w:trHeight w:val="157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3DA51A9" w14:textId="10F22D2B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  <w:p w14:paraId="397B70B9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C7F6E3" w14:textId="77777777" w:rsidR="002F7202" w:rsidRPr="004F743B" w:rsidRDefault="002F7202" w:rsidP="0094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5321CA8E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CA95FD" w14:textId="52648E70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F7C4AC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40C3E9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A8C225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729CD2" w14:textId="33E21A54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6A828C95" w14:textId="5D7F916B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3C3D56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09D286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DE528E" w14:textId="4F6EAAFF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DD2B2F" w14:textId="6FC5174F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2D582EAF" w14:textId="0C6BE26E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1C345" w14:textId="77777777" w:rsidR="002F7202" w:rsidRPr="004F743B" w:rsidRDefault="002F7202" w:rsidP="00632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BCFEEA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C3078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03C166" w14:textId="0A882416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126D3" w14:textId="77777777" w:rsidR="002F7202" w:rsidRPr="004F743B" w:rsidRDefault="002F7202" w:rsidP="00632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EB4A02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833B5E" w14:textId="0FA7F3B3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6EF7A4C3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1F2704" w14:textId="6A84AB11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B7A576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5381CC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A75875" w14:textId="640C223F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F96954" w14:textId="5298EEFE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2828B0CD" w14:textId="5DECF78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FA2E19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C767E0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E8BA58" w14:textId="1A27743C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12417DC4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1374FA" w14:textId="7EC33BCB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2F7202" w:rsidRPr="004F743B" w14:paraId="0EB3972B" w14:textId="77777777" w:rsidTr="001D2692">
        <w:trPr>
          <w:cantSplit/>
          <w:trHeight w:val="1575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2A733" w14:textId="6D77ABF3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P-R inhibitor</w:t>
            </w:r>
          </w:p>
          <w:p w14:paraId="15B52DCA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725E6" w14:textId="77777777" w:rsidR="002F7202" w:rsidRPr="004F743B" w:rsidRDefault="002F7202" w:rsidP="0094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3DF8D53A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E342BD" w14:textId="0E18F66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1C7D3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7BD720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F8A890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469230" w14:textId="3DA8BF6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676D6038" w14:textId="0418E712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CF224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722805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761298" w14:textId="51597BAA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B435B3" w14:textId="42613410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0B7CDDC3" w14:textId="60BCAF78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1133AF" w14:textId="39F049CB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747B0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B1F29B" w14:textId="77777777" w:rsidR="002F7202" w:rsidRDefault="002F7202" w:rsidP="00632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B502A4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F8BDA1" w14:textId="6A3341B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CF84D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7E6E40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5863A4" w14:textId="61045C72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30F374FA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8FA965" w14:textId="179BD0D6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FCDB9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740681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704263" w14:textId="59E17F48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5022B1" w14:textId="61B8AB2B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0F6274B7" w14:textId="7449397C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CB731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3C9509" w14:textId="77777777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2E69FE" w14:textId="61BCBA81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6CA4E227" w14:textId="77777777" w:rsidR="002F7202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244EF8" w14:textId="758AED3E" w:rsidR="002F7202" w:rsidRPr="004F743B" w:rsidRDefault="002F7202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bookmarkEnd w:id="0"/>
    </w:tbl>
    <w:p w14:paraId="159BACE2" w14:textId="77777777" w:rsidR="00CD6F29" w:rsidRDefault="00CD6F29" w:rsidP="00C01EFC">
      <w:pPr>
        <w:jc w:val="center"/>
        <w:rPr>
          <w:rFonts w:ascii="Times New Roman" w:hAnsi="Times New Roman" w:cs="Times New Roman"/>
        </w:rPr>
      </w:pPr>
    </w:p>
    <w:p w14:paraId="2DD4CA9D" w14:textId="77777777" w:rsidR="00C01EFC" w:rsidRDefault="00C01EFC" w:rsidP="00C01EFC">
      <w:pPr>
        <w:rPr>
          <w:rFonts w:ascii="Times New Roman" w:hAnsi="Times New Roman" w:cs="Times New Roman"/>
        </w:rPr>
      </w:pPr>
    </w:p>
    <w:p w14:paraId="360C3EA4" w14:textId="2AF88471" w:rsidR="00C01EFC" w:rsidRDefault="00C01EFC" w:rsidP="00C01EFC">
      <w:pPr>
        <w:rPr>
          <w:rFonts w:ascii="Times New Roman" w:hAnsi="Times New Roman" w:cs="Times New Roman"/>
        </w:rPr>
      </w:pPr>
    </w:p>
    <w:p w14:paraId="1AFDAEE1" w14:textId="112AC0B0" w:rsidR="00C528E8" w:rsidRDefault="00C528E8" w:rsidP="00C01EFC">
      <w:pPr>
        <w:rPr>
          <w:rFonts w:ascii="Times New Roman" w:hAnsi="Times New Roman" w:cs="Times New Roman"/>
        </w:rPr>
      </w:pPr>
    </w:p>
    <w:p w14:paraId="302ED656" w14:textId="0FE17624" w:rsidR="00C528E8" w:rsidRDefault="00C528E8" w:rsidP="00C01EFC">
      <w:pPr>
        <w:rPr>
          <w:rFonts w:ascii="Times New Roman" w:hAnsi="Times New Roman" w:cs="Times New Roman"/>
        </w:rPr>
      </w:pPr>
    </w:p>
    <w:p w14:paraId="577DEED6" w14:textId="77777777" w:rsidR="00C528E8" w:rsidRDefault="00C528E8" w:rsidP="00C01EFC">
      <w:pPr>
        <w:rPr>
          <w:rFonts w:ascii="Times New Roman" w:hAnsi="Times New Roman" w:cs="Times New Roman"/>
        </w:rPr>
      </w:pPr>
    </w:p>
    <w:p w14:paraId="6144D396" w14:textId="7C722BD5" w:rsidR="008D18CC" w:rsidRDefault="008D18CC" w:rsidP="00C01E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 Table </w:t>
      </w:r>
      <w:r w:rsidR="00BA654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Post-Follow up Outcomes</w:t>
      </w:r>
    </w:p>
    <w:tbl>
      <w:tblPr>
        <w:tblStyle w:val="TableGrid"/>
        <w:tblpPr w:leftFromText="180" w:rightFromText="180" w:vertAnchor="text" w:horzAnchor="margin" w:tblpXSpec="center" w:tblpY="229"/>
        <w:tblW w:w="1107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314"/>
        <w:gridCol w:w="1530"/>
        <w:gridCol w:w="1530"/>
        <w:gridCol w:w="1620"/>
        <w:gridCol w:w="1440"/>
        <w:gridCol w:w="1260"/>
      </w:tblGrid>
      <w:tr w:rsidR="00C1299D" w:rsidRPr="00B72ACA" w14:paraId="11406061" w14:textId="2A4CAD97" w:rsidTr="001D2692">
        <w:trPr>
          <w:cantSplit/>
          <w:trHeight w:val="80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287607C5" w14:textId="77777777" w:rsidR="00C1299D" w:rsidRPr="00B72ACA" w:rsidRDefault="00C1299D" w:rsidP="00C01E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64184D76" w14:textId="2B56D32C" w:rsidR="00C1299D" w:rsidRPr="00B72ACA" w:rsidRDefault="00C1299D" w:rsidP="00C01E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72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ti</w:t>
            </w:r>
            <w:proofErr w:type="spellEnd"/>
            <w:r w:rsidRPr="00B72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et al 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8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3608DEC" w14:textId="60FDF372" w:rsidR="00C1299D" w:rsidRPr="00B72ACA" w:rsidRDefault="00C1299D" w:rsidP="00C01E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rilla, et al 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23D712A" w14:textId="58889E48" w:rsidR="00C1299D" w:rsidRPr="00B72ACA" w:rsidRDefault="00C1299D" w:rsidP="00C01E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q</w:t>
            </w:r>
            <w:proofErr w:type="spellEnd"/>
            <w:r w:rsidRPr="00B72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et al 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0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7D7279E" w14:textId="39ED6A64" w:rsidR="00C1299D" w:rsidRPr="00B72ACA" w:rsidRDefault="00C1299D" w:rsidP="00C01E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sullo, et al 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4178F52" w14:textId="6E873C53" w:rsidR="00C1299D" w:rsidRPr="00B72ACA" w:rsidRDefault="00C1299D" w:rsidP="00C01E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eg, et al 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6E21C18" w14:textId="1C920AE5" w:rsidR="00C1299D" w:rsidRPr="00B72ACA" w:rsidRDefault="00C1299D" w:rsidP="00C01E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Xu, et al 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4154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</w:tr>
      <w:tr w:rsidR="00C1299D" w:rsidRPr="00B72ACA" w14:paraId="7D2F9F4C" w14:textId="1B7EDA1A" w:rsidTr="001D2692">
        <w:trPr>
          <w:cantSplit/>
          <w:trHeight w:val="1421"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7484AC6D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udy Arm</w:t>
            </w:r>
          </w:p>
          <w:p w14:paraId="0EEF6162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55D4AE" w14:textId="77777777" w:rsidR="00C1299D" w:rsidRPr="004F743B" w:rsidRDefault="00C1299D" w:rsidP="0094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5CFBA8A2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3BAC6C" w14:textId="6BE743CA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14:paraId="13C21141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D99A9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3C6040" w14:textId="02AD6E33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  <w:p w14:paraId="20A9FA8B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41E6B6" w14:textId="14BE521F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377D0655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7E2471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BE5149" w14:textId="1D79AFCE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C456482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3CBD52" w14:textId="6B45E826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67A8ED7C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1B7A8B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9CCA62" w14:textId="7A2484BE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  <w:p w14:paraId="2593B30E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14CED2" w14:textId="5B4A1E8E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5E65AA21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B7E894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70A57A" w14:textId="58FED99F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734A1042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C85D70" w14:textId="1FE1D2C6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7297B456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26F58C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0A3E06" w14:textId="0458D8EC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0FDE2E29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B56082" w14:textId="063FC552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09D836E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E24EA1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0A3D68" w14:textId="12830CA4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3F47FA76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445EB9" w14:textId="3845A56B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C1299D" w:rsidRPr="00B72ACA" w14:paraId="525C1E15" w14:textId="4F041B59" w:rsidTr="001D2692">
        <w:trPr>
          <w:cantSplit/>
          <w:trHeight w:val="1287"/>
        </w:trPr>
        <w:tc>
          <w:tcPr>
            <w:tcW w:w="2376" w:type="dxa"/>
            <w:tcBorders>
              <w:top w:val="nil"/>
            </w:tcBorders>
          </w:tcPr>
          <w:p w14:paraId="6DBE336A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bookmarkStart w:id="2" w:name="_Hlk104584568"/>
            <w:r w:rsidRPr="00B72A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jection Fraction (%)</w:t>
            </w:r>
          </w:p>
          <w:p w14:paraId="34C762F8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CCCECE" w14:textId="77777777" w:rsidR="00C1299D" w:rsidRPr="004F743B" w:rsidRDefault="00C1299D" w:rsidP="0094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277D907C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1CB3CD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  <w:p w14:paraId="4DFBCC49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</w:tcBorders>
          </w:tcPr>
          <w:p w14:paraId="7C647F1B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B79A30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A2CFF2" w14:textId="3671A014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52.43±4.86</w:t>
            </w:r>
          </w:p>
          <w:p w14:paraId="09104CB6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5B94C5" w14:textId="53A93FCC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530" w:type="dxa"/>
            <w:tcBorders>
              <w:top w:val="nil"/>
            </w:tcBorders>
          </w:tcPr>
          <w:p w14:paraId="41671B50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D67557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6056BB" w14:textId="01A3B31D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9EC32C1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63E265" w14:textId="13E1B4AD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30" w:type="dxa"/>
            <w:tcBorders>
              <w:top w:val="nil"/>
            </w:tcBorders>
          </w:tcPr>
          <w:p w14:paraId="6E1CC535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C41D0C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9B1B0B" w14:textId="509F37D5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694BFC" w14:textId="0AB72CDE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4294FE54" w14:textId="59111EE3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5DD6C920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EEB75B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2A6480" w14:textId="157537F2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EFB97EE" w14:textId="77777777" w:rsidR="00C1299D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5E6ACC" w14:textId="10E1DA6F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</w:tcBorders>
          </w:tcPr>
          <w:p w14:paraId="13340E52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69584E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6D7AD5" w14:textId="4CCDDA1A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650E16B1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8971EB" w14:textId="2017E8E0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>
              <w:top w:val="nil"/>
            </w:tcBorders>
          </w:tcPr>
          <w:p w14:paraId="7BE43A9B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A93E45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4B976" w14:textId="77777777" w:rsidR="00C1299D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56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  <w:p w14:paraId="254AC4D9" w14:textId="77777777" w:rsidR="00C1299D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C6E7E8" w14:textId="25DE2D86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47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</w:tr>
      <w:bookmarkEnd w:id="2"/>
      <w:tr w:rsidR="00C1299D" w:rsidRPr="00B72ACA" w14:paraId="1EDD70E7" w14:textId="0E5D86F8" w:rsidTr="001D2692">
        <w:trPr>
          <w:cantSplit/>
          <w:trHeight w:val="1455"/>
        </w:trPr>
        <w:tc>
          <w:tcPr>
            <w:tcW w:w="2376" w:type="dxa"/>
          </w:tcPr>
          <w:p w14:paraId="25675540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32FAE971" w14:textId="3E60DF6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eart Rate (bpm)</w:t>
            </w:r>
          </w:p>
          <w:p w14:paraId="5EDA5769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6AC80" w14:textId="77777777" w:rsidR="00C1299D" w:rsidRPr="004F743B" w:rsidRDefault="00C1299D" w:rsidP="0094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490E11B1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C9844D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  <w:p w14:paraId="290F4B11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AE786F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chocardiographic Parameters</w:t>
            </w:r>
          </w:p>
          <w:p w14:paraId="3CE53F03" w14:textId="0D97E41A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14" w:type="dxa"/>
          </w:tcPr>
          <w:p w14:paraId="4CE14C20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6296C8" w14:textId="42F0E139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FD12DD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3F6A46" w14:textId="15C67B8A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3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  <w:p w14:paraId="23DCBD66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5AADD8" w14:textId="67251C95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22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3FCC35B9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737DC3" w14:textId="60C962E1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E32D3A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AC8CB0" w14:textId="25CF4410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±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F9E1687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D303AD" w14:textId="71ADEDFF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530" w:type="dxa"/>
          </w:tcPr>
          <w:p w14:paraId="51A6588E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527864" w14:textId="2E4ADB98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D721AD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E1652C" w14:textId="2045091C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29F348D0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3D28C1" w14:textId="04410FEB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5DABCE9F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64227F" w14:textId="403399F4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A5F0A6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8C20B4" w14:textId="5C3956FB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6CF6691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9EB45A" w14:textId="183AF3C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6C7994D8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C1884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453228" w14:textId="770DBCF5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170D18" w14:textId="7E1FDE3A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  <w:p w14:paraId="591BB655" w14:textId="77777777" w:rsidR="00C1299D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A1F6D4" w14:textId="280203A1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260" w:type="dxa"/>
          </w:tcPr>
          <w:p w14:paraId="03871C1B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96403B" w14:textId="405E48EE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20ABEC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AE894" w14:textId="55C974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296B1B" w14:textId="17B4C0E9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05FEAF86" w14:textId="45E5EC7F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99D" w:rsidRPr="00B72ACA" w14:paraId="4AF43409" w14:textId="31F12020" w:rsidTr="001D2692">
        <w:trPr>
          <w:cantSplit/>
          <w:trHeight w:val="1077"/>
        </w:trPr>
        <w:tc>
          <w:tcPr>
            <w:tcW w:w="2376" w:type="dxa"/>
            <w:tcBorders>
              <w:bottom w:val="nil"/>
            </w:tcBorders>
          </w:tcPr>
          <w:p w14:paraId="30410CB6" w14:textId="46808803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LVED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A915DD6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B4611F" w14:textId="77777777" w:rsidR="00C1299D" w:rsidRPr="004F743B" w:rsidRDefault="00C1299D" w:rsidP="0094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64CB7930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F51DDF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  <w:p w14:paraId="1287E262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bottom w:val="nil"/>
            </w:tcBorders>
          </w:tcPr>
          <w:p w14:paraId="31DDBAF2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E28170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8C9705" w14:textId="0107530B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1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  <w:p w14:paraId="7A8A5735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407588" w14:textId="1D3A2762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15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1530" w:type="dxa"/>
            <w:tcBorders>
              <w:bottom w:val="nil"/>
            </w:tcBorders>
          </w:tcPr>
          <w:p w14:paraId="4BE99DD3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A8EDBB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B4EE82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67±1</w:t>
            </w:r>
          </w:p>
          <w:p w14:paraId="312EC752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A16350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65±1</w:t>
            </w:r>
          </w:p>
        </w:tc>
        <w:tc>
          <w:tcPr>
            <w:tcW w:w="1530" w:type="dxa"/>
            <w:tcBorders>
              <w:bottom w:val="nil"/>
            </w:tcBorders>
          </w:tcPr>
          <w:p w14:paraId="3D95D019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5D1C7C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9B4052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FF668D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bottom w:val="nil"/>
            </w:tcBorders>
          </w:tcPr>
          <w:p w14:paraId="1485609E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0B8D5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5F8A1C" w14:textId="514B6C71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77AD101C" w14:textId="77777777" w:rsidR="00C1299D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423FFF" w14:textId="7794E948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bottom w:val="nil"/>
            </w:tcBorders>
          </w:tcPr>
          <w:p w14:paraId="359DDBB9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0329FE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88FCB5" w14:textId="5A252E40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.25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44556487" w14:textId="77777777" w:rsidR="00C1299D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537B54" w14:textId="0E211A2A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260" w:type="dxa"/>
            <w:tcBorders>
              <w:bottom w:val="nil"/>
            </w:tcBorders>
          </w:tcPr>
          <w:p w14:paraId="4FAF1B9C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C2FE33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31463E" w14:textId="616F88E0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1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99</w:t>
            </w:r>
          </w:p>
          <w:p w14:paraId="2EA29898" w14:textId="77777777" w:rsidR="00C1299D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60748A" w14:textId="336BDB1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2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25</w:t>
            </w:r>
          </w:p>
        </w:tc>
      </w:tr>
      <w:tr w:rsidR="00C1299D" w:rsidRPr="00B72ACA" w14:paraId="5004E476" w14:textId="2665A108" w:rsidTr="001D2692">
        <w:trPr>
          <w:cantSplit/>
          <w:trHeight w:val="1431"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57D0833" w14:textId="66AD71C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 xml:space="preserve">LVES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l)</w:t>
            </w:r>
          </w:p>
          <w:p w14:paraId="78B05894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FECC10" w14:textId="77777777" w:rsidR="00C1299D" w:rsidRPr="004F743B" w:rsidRDefault="00C1299D" w:rsidP="0094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vabradine</w:t>
            </w:r>
          </w:p>
          <w:p w14:paraId="6A3EC5DE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66F9BD" w14:textId="0CBE6629" w:rsidR="00C1299D" w:rsidRPr="00B72ACA" w:rsidRDefault="00C1299D" w:rsidP="00C5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14:paraId="2B0EF5A4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F25B62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AA2DA9" w14:textId="05BCB1C3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6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  <w:p w14:paraId="6D2C13BE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A66830" w14:textId="36E5AC54" w:rsidR="00C1299D" w:rsidRPr="00B72ACA" w:rsidRDefault="00C1299D" w:rsidP="00C5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52</w:t>
            </w: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EF7D155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265FD4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D8AEB7" w14:textId="2C2E28E9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077174" w14:textId="6C5C1ED3" w:rsidR="00C1299D" w:rsidRPr="00B72ACA" w:rsidRDefault="00C1299D" w:rsidP="00C5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16B37D12" w14:textId="244613F2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9185DBD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D11A84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88043C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C3851F" w14:textId="251775B9" w:rsidR="00C1299D" w:rsidRPr="00B72ACA" w:rsidRDefault="00C1299D" w:rsidP="00C5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AC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4C173528" w14:textId="2F77E4C3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3E5209D9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509296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98BC00" w14:textId="3022BB00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26E66E9" w14:textId="0DC0AABB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711F78" w14:textId="770A2DA9" w:rsidR="00C1299D" w:rsidRPr="00B72ACA" w:rsidRDefault="00C1299D" w:rsidP="00C5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0D125C5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D42F6F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2C9BC1" w14:textId="5B58B756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  <w:p w14:paraId="185FFA35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0E747C" w14:textId="5C86B549" w:rsidR="00C1299D" w:rsidRPr="00B72ACA" w:rsidRDefault="00C1299D" w:rsidP="00C5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697797D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1C6BFA" w14:textId="77777777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EF3D72" w14:textId="4AAAE2B6" w:rsidR="00C1299D" w:rsidRPr="00B72ACA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9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8</w:t>
            </w:r>
          </w:p>
          <w:p w14:paraId="04E68F84" w14:textId="76DCD405" w:rsidR="00C1299D" w:rsidRDefault="00C1299D" w:rsidP="0063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151CAC" w14:textId="100BF16F" w:rsidR="00C1299D" w:rsidRPr="00B72ACA" w:rsidRDefault="00C1299D" w:rsidP="00C5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79</w:t>
            </w:r>
          </w:p>
        </w:tc>
      </w:tr>
    </w:tbl>
    <w:p w14:paraId="3B812FEA" w14:textId="77777777" w:rsidR="008D18CC" w:rsidRDefault="008D18CC" w:rsidP="00C01EFC">
      <w:pPr>
        <w:jc w:val="center"/>
        <w:rPr>
          <w:rFonts w:ascii="Times New Roman" w:hAnsi="Times New Roman" w:cs="Times New Roman"/>
        </w:rPr>
      </w:pPr>
    </w:p>
    <w:p w14:paraId="6617F587" w14:textId="41E5549E" w:rsidR="008D18CC" w:rsidRDefault="008D18CC" w:rsidP="00C01EFC">
      <w:pPr>
        <w:jc w:val="center"/>
        <w:rPr>
          <w:rFonts w:ascii="Times New Roman" w:hAnsi="Times New Roman" w:cs="Times New Roman"/>
        </w:rPr>
      </w:pPr>
    </w:p>
    <w:sectPr w:rsidR="008D18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8CC"/>
    <w:rsid w:val="000B0446"/>
    <w:rsid w:val="000E170E"/>
    <w:rsid w:val="000F4953"/>
    <w:rsid w:val="000F51A1"/>
    <w:rsid w:val="0013493F"/>
    <w:rsid w:val="00141DF6"/>
    <w:rsid w:val="0016695F"/>
    <w:rsid w:val="001C7E2D"/>
    <w:rsid w:val="001D2692"/>
    <w:rsid w:val="001D607B"/>
    <w:rsid w:val="002947FD"/>
    <w:rsid w:val="002A5574"/>
    <w:rsid w:val="002B5A71"/>
    <w:rsid w:val="002E5797"/>
    <w:rsid w:val="002F7202"/>
    <w:rsid w:val="00316685"/>
    <w:rsid w:val="003358D0"/>
    <w:rsid w:val="003915D0"/>
    <w:rsid w:val="003D2A8B"/>
    <w:rsid w:val="00415438"/>
    <w:rsid w:val="004627FD"/>
    <w:rsid w:val="00493023"/>
    <w:rsid w:val="004B7169"/>
    <w:rsid w:val="004C4424"/>
    <w:rsid w:val="00611793"/>
    <w:rsid w:val="0063262F"/>
    <w:rsid w:val="00662AF9"/>
    <w:rsid w:val="00672A33"/>
    <w:rsid w:val="006F59B4"/>
    <w:rsid w:val="007229B6"/>
    <w:rsid w:val="0072533B"/>
    <w:rsid w:val="00727005"/>
    <w:rsid w:val="00752D0E"/>
    <w:rsid w:val="0076463C"/>
    <w:rsid w:val="008B529E"/>
    <w:rsid w:val="008D18CC"/>
    <w:rsid w:val="009472BB"/>
    <w:rsid w:val="009942A3"/>
    <w:rsid w:val="009D22EE"/>
    <w:rsid w:val="00A20BFF"/>
    <w:rsid w:val="00A73E42"/>
    <w:rsid w:val="00A73EC3"/>
    <w:rsid w:val="00A87DBD"/>
    <w:rsid w:val="00B72ACA"/>
    <w:rsid w:val="00BA6549"/>
    <w:rsid w:val="00C01EFC"/>
    <w:rsid w:val="00C1299D"/>
    <w:rsid w:val="00C45060"/>
    <w:rsid w:val="00C528E8"/>
    <w:rsid w:val="00C75464"/>
    <w:rsid w:val="00CC0C64"/>
    <w:rsid w:val="00CD6F29"/>
    <w:rsid w:val="00CE5D7F"/>
    <w:rsid w:val="00D6570A"/>
    <w:rsid w:val="00EC27E9"/>
    <w:rsid w:val="00EF227F"/>
    <w:rsid w:val="00F20689"/>
    <w:rsid w:val="00F35348"/>
    <w:rsid w:val="00F5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E2156"/>
  <w15:chartTrackingRefBased/>
  <w15:docId w15:val="{AB818147-6702-4F90-9505-138965099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BF1450BE-E476-4A0F-ABAE-FF96CB466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1</TotalTime>
  <Pages>3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</dc:creator>
  <cp:keywords/>
  <dc:description/>
  <cp:lastModifiedBy>Bryan</cp:lastModifiedBy>
  <cp:revision>16</cp:revision>
  <dcterms:created xsi:type="dcterms:W3CDTF">2021-12-04T14:34:00Z</dcterms:created>
  <dcterms:modified xsi:type="dcterms:W3CDTF">2023-01-06T17:54:00Z</dcterms:modified>
</cp:coreProperties>
</file>